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7056B" w14:textId="179188C5" w:rsidR="00FA7139" w:rsidRPr="00166ABE" w:rsidRDefault="00FA7139" w:rsidP="00FA7139">
      <w:pPr>
        <w:rPr>
          <w:rFonts w:ascii="Times New Roman" w:hAnsi="Times New Roman" w:cs="Times New Roman"/>
          <w:b/>
          <w:bCs/>
          <w:lang w:val="en-US"/>
        </w:rPr>
      </w:pPr>
      <w:r w:rsidRPr="0088256B">
        <w:rPr>
          <w:rFonts w:ascii="Times New Roman" w:hAnsi="Times New Roman" w:cs="Times New Roman"/>
          <w:b/>
          <w:bCs/>
          <w:lang w:val="en-US"/>
        </w:rPr>
        <w:t>S</w:t>
      </w:r>
      <w:r w:rsidR="004F22E6">
        <w:rPr>
          <w:rFonts w:ascii="Times New Roman" w:hAnsi="Times New Roman" w:cs="Times New Roman"/>
          <w:b/>
          <w:bCs/>
          <w:lang w:val="en-US"/>
        </w:rPr>
        <w:t>3</w:t>
      </w:r>
      <w:r w:rsidRPr="0088256B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4F22E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6ABE">
        <w:rPr>
          <w:rFonts w:ascii="Times New Roman" w:hAnsi="Times New Roman" w:cs="Times New Roman"/>
          <w:b/>
          <w:bCs/>
          <w:lang w:val="en-US"/>
        </w:rPr>
        <w:t>Description of the socio-economic factors of enrolled patients according to the leptospiral genotype, LEPJAR-NC Study, New Caledonia, 2021-2024</w:t>
      </w:r>
    </w:p>
    <w:tbl>
      <w:tblPr>
        <w:tblpPr w:leftFromText="141" w:rightFromText="141" w:horzAnchor="margin" w:tblpY="116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5"/>
        <w:gridCol w:w="1263"/>
        <w:gridCol w:w="1068"/>
        <w:gridCol w:w="1068"/>
        <w:gridCol w:w="1068"/>
        <w:gridCol w:w="1069"/>
        <w:gridCol w:w="1061"/>
      </w:tblGrid>
      <w:tr w:rsidR="00FA7139" w:rsidRPr="00A64227" w14:paraId="38EB2397" w14:textId="77777777" w:rsidTr="00971676">
        <w:trPr>
          <w:trHeight w:val="288"/>
        </w:trPr>
        <w:tc>
          <w:tcPr>
            <w:tcW w:w="124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25355C" w14:textId="77777777" w:rsidR="00FA7139" w:rsidRPr="003E6984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 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37CD520" w14:textId="7E89FF3A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1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proofErr w:type="gramEnd"/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7090A23" w14:textId="513D8142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1</w:t>
            </w:r>
            <w:r w:rsidR="00C91A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C91A11"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D6AE91" w14:textId="5569772D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2</w:t>
            </w:r>
            <w:r w:rsidR="00C91A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C91A11"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6F3BFF4" w14:textId="6C48F06B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I5</w:t>
            </w:r>
            <w:r w:rsidR="00C91A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C91A11"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GT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*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017ADDC" w14:textId="0C23673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issing 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GT</w:t>
            </w:r>
            <w:r w:rsidR="007152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*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775AFEF" w14:textId="0F1159E5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p-value*</w:t>
            </w:r>
            <w:r w:rsid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*</w:t>
            </w:r>
          </w:p>
        </w:tc>
      </w:tr>
      <w:tr w:rsidR="00FA7139" w:rsidRPr="00A64227" w14:paraId="1DD87A91" w14:textId="77777777" w:rsidTr="00971676">
        <w:trPr>
          <w:trHeight w:val="288"/>
        </w:trPr>
        <w:tc>
          <w:tcPr>
            <w:tcW w:w="12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12170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F2C876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53395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5CC481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8F5EFF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E02F81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/N (%) o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F4A13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FA7139" w:rsidRPr="00A64227" w14:paraId="757B1C12" w14:textId="77777777" w:rsidTr="00971676">
        <w:trPr>
          <w:trHeight w:val="300"/>
        </w:trPr>
        <w:tc>
          <w:tcPr>
            <w:tcW w:w="124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E2D522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D1745A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0D707E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562D2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0E6E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BFAAE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dian</w:t>
            </w:r>
            <w:proofErr w:type="spellEnd"/>
            <w:proofErr w:type="gramEnd"/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[IQR]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90CA7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 </w:t>
            </w:r>
          </w:p>
        </w:tc>
      </w:tr>
      <w:tr w:rsidR="00FA7139" w:rsidRPr="00A64227" w14:paraId="0CFF340B" w14:textId="77777777" w:rsidTr="00971676">
        <w:trPr>
          <w:trHeight w:val="300"/>
        </w:trPr>
        <w:tc>
          <w:tcPr>
            <w:tcW w:w="12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F0DC59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Hospital            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        CHT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1F4E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5D596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C68B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89FE3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EA444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35.71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049DF0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.00</w:t>
            </w: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1</w:t>
            </w:r>
          </w:p>
        </w:tc>
      </w:tr>
      <w:tr w:rsidR="00FA7139" w:rsidRPr="00A64227" w14:paraId="57BD643E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7C4B8F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oumac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B845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6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FE95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2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6DD2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F36B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6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3465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57.14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DC64E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3B78A80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7BB8A6C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Kon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BA1A4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F668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2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DBE4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9BD8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9AB8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73E8D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45A18A03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3494431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oindimi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9D0A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6BA7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C1D4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4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B1F0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22364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(7.14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8D00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99E1716" w14:textId="77777777" w:rsidTr="00BA2967">
        <w:trPr>
          <w:trHeight w:val="588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387D63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ge (year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2F392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0 [44.75;64.25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130A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4.50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4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9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A3CD6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8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3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4.75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0AFF3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5 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2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EDE04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[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5;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8]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C21B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9972</w:t>
            </w:r>
          </w:p>
        </w:tc>
      </w:tr>
      <w:tr w:rsidR="00FA7139" w:rsidRPr="00A64227" w14:paraId="41DA5AF2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0E89715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Sexe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              Femal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8F6A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1ACEB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3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7913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4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FB761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22.22%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ED959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21.43%)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724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2032</w:t>
            </w:r>
          </w:p>
        </w:tc>
      </w:tr>
      <w:tr w:rsidR="00FA7139" w:rsidRPr="00A64227" w14:paraId="4F519C2B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0DFDC7D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al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A9AC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179D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 (6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B54D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6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296F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7.78%)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3774C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 (78.57%)</w:t>
            </w:r>
          </w:p>
        </w:tc>
        <w:tc>
          <w:tcPr>
            <w:tcW w:w="604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87BC5B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73EEF0C4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8E0F56F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ommunity 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Melanesian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4659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90EA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 (6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4894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8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3CD8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7.78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E162C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 (71.43%)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596595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14454</w:t>
            </w:r>
          </w:p>
        </w:tc>
      </w:tr>
      <w:tr w:rsidR="00FA7139" w:rsidRPr="00A64227" w14:paraId="60CEAAC7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09780F2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European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A936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3618A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BD17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0DC6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93A75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7.14%)</w:t>
            </w: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87AB9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07F2F413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37A75D9" w14:textId="27589748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Other Communities</w:t>
            </w:r>
            <w:r w:rsidR="00C91A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 w:rsidR="00C91A11" w:rsidRPr="00A060DC">
              <w:rPr>
                <w:rFonts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7F2B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6BA6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59170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4F75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221E1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14.29%)</w:t>
            </w: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EA70B7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234BF010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E8A3D58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issing/ not declar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60148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00B51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2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31289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EE5FB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1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EDB319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7.14%)</w:t>
            </w:r>
          </w:p>
        </w:tc>
        <w:tc>
          <w:tcPr>
            <w:tcW w:w="604" w:type="pct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B6C70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A6C58F0" w14:textId="77777777" w:rsidTr="00BA2967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455487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Comorbidities  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    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89A2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6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EC59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6 (78.79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E787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E01B7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8A5A7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100%)</w:t>
            </w: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2BDE7A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24988</w:t>
            </w:r>
          </w:p>
        </w:tc>
      </w:tr>
      <w:tr w:rsidR="00FA7139" w:rsidRPr="00A64227" w14:paraId="2A26C7AC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99CF1A3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EEDD1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33.33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5BF1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21.2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16EB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1184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D45A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567DD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32C32485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CC6E33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9716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Occupation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Farmer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82EC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7EB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29.1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1FD65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DF69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6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9A8AF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5 (41.67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3D162A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6817</w:t>
            </w:r>
          </w:p>
        </w:tc>
      </w:tr>
      <w:tr w:rsidR="00FA7139" w:rsidRPr="00A64227" w14:paraId="364A4375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35CD976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Out of work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0F40D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80C3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3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39811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9DA1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CFBD6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25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20297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4E8AEE8B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A0AA8DC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Workman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CD31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B0B0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29.1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2ADB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EF25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4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54AC0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8.33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97FD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09FB9D7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2EE193F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Self-employed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B5C0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6.6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75A9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AC34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2210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8127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8.33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95DC8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5F5E2653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AA9546E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Student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18EC4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2E5F3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712E6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6CE69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5D01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16.67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9D01E2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54DA8916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9F11538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Manager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C7E1BA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B9B5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4.17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38C10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0F669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A079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 (0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2FA56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607DA8CE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EC9F4A5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Animals linked activities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B4E1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85.7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05EC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7 (7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31445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9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16EEE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87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D904F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92.86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49F5B4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81149</w:t>
            </w:r>
          </w:p>
        </w:tc>
      </w:tr>
      <w:tr w:rsidR="00FA7139" w:rsidRPr="00A64227" w14:paraId="566F4A29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C1C3E5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518F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4.29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1B570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 (2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E59FB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2C63C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12.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D9E25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 (7.14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8AFD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5D5987E4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67CEC6D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Field occupation 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6C9C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57.14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F8536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3 (63.89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55EE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6B53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6 (7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D4149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 (71.43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62750F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90022</w:t>
            </w:r>
          </w:p>
        </w:tc>
      </w:tr>
      <w:tr w:rsidR="00FA7139" w:rsidRPr="00A64227" w14:paraId="25604198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EBF1B35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8390E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42.86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9CC4D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 (36.11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F612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F752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 (25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7D49E8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28.57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917BC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FA7139" w:rsidRPr="00A64227" w14:paraId="3674F2D9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8C123D4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Freshwater related activities</w:t>
            </w: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 Y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88463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57.14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4B93E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682EE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7 (7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98ECC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 (10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37F3A4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 (71.43%)</w:t>
            </w:r>
          </w:p>
        </w:tc>
        <w:tc>
          <w:tcPr>
            <w:tcW w:w="60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48AA8A7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.04774</w:t>
            </w:r>
          </w:p>
        </w:tc>
      </w:tr>
      <w:tr w:rsidR="00FA7139" w:rsidRPr="00A64227" w14:paraId="07048E49" w14:textId="77777777" w:rsidTr="00971676">
        <w:trPr>
          <w:trHeight w:val="300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F95430D" w14:textId="77777777" w:rsidR="00FA7139" w:rsidRPr="00A64227" w:rsidRDefault="00FA7139" w:rsidP="002F44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fr-FR"/>
                <w14:ligatures w14:val="none"/>
              </w:rPr>
              <w:t>No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A29DB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42.86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64921F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 (5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4687C1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3 (3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D2BE7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</w:t>
            </w:r>
            <w:proofErr w:type="gramStart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  (</w:t>
            </w:r>
            <w:proofErr w:type="gramEnd"/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0%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0F242" w14:textId="77777777" w:rsidR="00FA7139" w:rsidRPr="00A64227" w:rsidRDefault="00FA7139" w:rsidP="002F44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A6422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4 (28.57%)</w:t>
            </w:r>
          </w:p>
        </w:tc>
        <w:tc>
          <w:tcPr>
            <w:tcW w:w="60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A9575" w14:textId="77777777" w:rsidR="00FA7139" w:rsidRPr="00A64227" w:rsidRDefault="00FA7139" w:rsidP="002F4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</w:tbl>
    <w:p w14:paraId="45FE45FD" w14:textId="77777777" w:rsidR="00FA7139" w:rsidRDefault="00FA7139"/>
    <w:p w14:paraId="78352D72" w14:textId="77777777" w:rsidR="00C20704" w:rsidRDefault="00C20704" w:rsidP="00C91A11">
      <w:pPr>
        <w:spacing w:after="0"/>
        <w:rPr>
          <w:rFonts w:cs="Arial"/>
          <w:sz w:val="16"/>
          <w:szCs w:val="16"/>
          <w:lang w:val="en-US"/>
        </w:rPr>
      </w:pPr>
    </w:p>
    <w:p w14:paraId="300485B2" w14:textId="0EC00965" w:rsidR="00FA7139" w:rsidRPr="00C20704" w:rsidRDefault="00574A47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 xml:space="preserve">Acronyms: CHT: Centre Hospitalier Territorial, </w:t>
      </w:r>
      <w:r w:rsidR="00971676" w:rsidRPr="00C20704">
        <w:rPr>
          <w:rFonts w:cs="Arial"/>
          <w:sz w:val="18"/>
          <w:szCs w:val="18"/>
          <w:lang w:val="en-US"/>
        </w:rPr>
        <w:t xml:space="preserve">GT: Genotype, </w:t>
      </w:r>
      <w:r w:rsidRPr="00C20704">
        <w:rPr>
          <w:rFonts w:cs="Arial"/>
          <w:sz w:val="18"/>
          <w:szCs w:val="18"/>
          <w:lang w:val="en-US"/>
        </w:rPr>
        <w:t>IQR: Inter-quartile Range</w:t>
      </w:r>
    </w:p>
    <w:p w14:paraId="0037712B" w14:textId="77777777" w:rsidR="00C20704" w:rsidRPr="00C20704" w:rsidRDefault="00971676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>* Ge</w:t>
      </w:r>
      <w:r w:rsidR="003B2A69" w:rsidRPr="00C20704">
        <w:rPr>
          <w:rFonts w:cs="Arial"/>
          <w:sz w:val="18"/>
          <w:szCs w:val="18"/>
          <w:lang w:val="en-US"/>
        </w:rPr>
        <w:t xml:space="preserve">notype-serovars </w:t>
      </w:r>
      <w:proofErr w:type="spellStart"/>
      <w:r w:rsidR="003B2A69" w:rsidRPr="00C20704">
        <w:rPr>
          <w:rFonts w:cs="Arial"/>
          <w:sz w:val="18"/>
          <w:szCs w:val="18"/>
          <w:lang w:val="en-US"/>
        </w:rPr>
        <w:t>correspondances</w:t>
      </w:r>
      <w:proofErr w:type="spellEnd"/>
      <w:r w:rsidR="003B2A69" w:rsidRPr="00C20704">
        <w:rPr>
          <w:rFonts w:cs="Arial"/>
          <w:sz w:val="18"/>
          <w:szCs w:val="18"/>
          <w:lang w:val="en-US"/>
        </w:rPr>
        <w:t xml:space="preserve">: </w:t>
      </w:r>
    </w:p>
    <w:p w14:paraId="46DFC351" w14:textId="69FD4055" w:rsidR="00C20704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B60128" w:rsidRPr="00C20704">
        <w:rPr>
          <w:rFonts w:cs="Arial"/>
          <w:sz w:val="18"/>
          <w:szCs w:val="18"/>
          <w:lang w:val="en-US"/>
        </w:rPr>
        <w:t xml:space="preserve">genotype I1: </w:t>
      </w:r>
      <w:r w:rsidR="00CD6EF8" w:rsidRPr="00C20704">
        <w:rPr>
          <w:rFonts w:cs="Arial"/>
          <w:i/>
          <w:iCs/>
          <w:sz w:val="18"/>
          <w:szCs w:val="18"/>
          <w:lang w:val="en-US"/>
        </w:rPr>
        <w:t>Leptos</w:t>
      </w:r>
      <w:r w:rsidR="00D338E5" w:rsidRPr="00C20704">
        <w:rPr>
          <w:rFonts w:cs="Arial"/>
          <w:i/>
          <w:iCs/>
          <w:sz w:val="18"/>
          <w:szCs w:val="18"/>
          <w:lang w:val="en-US"/>
        </w:rPr>
        <w:t>pir</w:t>
      </w:r>
      <w:r w:rsidR="004E352E" w:rsidRPr="00C20704">
        <w:rPr>
          <w:rFonts w:cs="Arial"/>
          <w:i/>
          <w:iCs/>
          <w:sz w:val="18"/>
          <w:szCs w:val="18"/>
          <w:lang w:val="en-US"/>
        </w:rPr>
        <w:t>a</w:t>
      </w:r>
      <w:r w:rsidR="00CD6EF8" w:rsidRPr="00C20704">
        <w:rPr>
          <w:rFonts w:cs="Arial"/>
          <w:i/>
          <w:iCs/>
          <w:sz w:val="18"/>
          <w:szCs w:val="18"/>
          <w:lang w:val="en-US"/>
        </w:rPr>
        <w:t xml:space="preserve"> </w:t>
      </w:r>
      <w:proofErr w:type="spellStart"/>
      <w:r w:rsidR="00CD6EF8" w:rsidRPr="00C20704">
        <w:rPr>
          <w:rFonts w:cs="Arial"/>
          <w:i/>
          <w:iCs/>
          <w:sz w:val="18"/>
          <w:szCs w:val="18"/>
          <w:lang w:val="en-US"/>
        </w:rPr>
        <w:t>interrogans</w:t>
      </w:r>
      <w:proofErr w:type="spellEnd"/>
      <w:r w:rsidR="00D338E5" w:rsidRPr="00C20704">
        <w:rPr>
          <w:rFonts w:cs="Arial"/>
          <w:sz w:val="18"/>
          <w:szCs w:val="18"/>
          <w:lang w:val="en-US"/>
        </w:rPr>
        <w:t xml:space="preserve"> </w:t>
      </w:r>
      <w:r w:rsidR="004067D8" w:rsidRPr="00C20704">
        <w:rPr>
          <w:rFonts w:cs="Arial"/>
          <w:sz w:val="18"/>
          <w:szCs w:val="18"/>
          <w:lang w:val="en-US"/>
        </w:rPr>
        <w:t xml:space="preserve">serovar </w:t>
      </w:r>
      <w:proofErr w:type="spellStart"/>
      <w:r w:rsidR="004B02DE" w:rsidRPr="00C20704">
        <w:rPr>
          <w:rFonts w:cs="Arial"/>
          <w:sz w:val="18"/>
          <w:szCs w:val="18"/>
          <w:lang w:val="en-US"/>
        </w:rPr>
        <w:t>Icterohaemorragiae</w:t>
      </w:r>
      <w:proofErr w:type="spellEnd"/>
      <w:r w:rsidR="001C3992" w:rsidRPr="00C20704">
        <w:rPr>
          <w:rFonts w:cs="Arial"/>
          <w:sz w:val="18"/>
          <w:szCs w:val="18"/>
          <w:lang w:val="en-US"/>
        </w:rPr>
        <w:t xml:space="preserve">, </w:t>
      </w:r>
    </w:p>
    <w:p w14:paraId="22A92BC9" w14:textId="77777777" w:rsidR="00C20704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1C3992" w:rsidRPr="00C20704">
        <w:rPr>
          <w:rFonts w:cs="Arial"/>
          <w:sz w:val="18"/>
          <w:szCs w:val="18"/>
          <w:lang w:val="en-US"/>
        </w:rPr>
        <w:t>genotype I</w:t>
      </w:r>
      <w:proofErr w:type="gramStart"/>
      <w:r w:rsidR="001C3992" w:rsidRPr="00C20704">
        <w:rPr>
          <w:rFonts w:cs="Arial"/>
          <w:sz w:val="18"/>
          <w:szCs w:val="18"/>
          <w:lang w:val="en-US"/>
        </w:rPr>
        <w:t>2 :</w:t>
      </w:r>
      <w:proofErr w:type="gramEnd"/>
      <w:r w:rsidR="001C3992" w:rsidRPr="00C20704">
        <w:rPr>
          <w:rFonts w:cs="Arial"/>
          <w:sz w:val="18"/>
          <w:szCs w:val="18"/>
          <w:lang w:val="en-US"/>
        </w:rPr>
        <w:t xml:space="preserve"> </w:t>
      </w:r>
      <w:r w:rsidR="00F31B49" w:rsidRPr="00C20704">
        <w:rPr>
          <w:rFonts w:cs="Arial"/>
          <w:i/>
          <w:iCs/>
          <w:sz w:val="18"/>
          <w:szCs w:val="18"/>
          <w:lang w:val="en-US"/>
        </w:rPr>
        <w:t>Leptospira</w:t>
      </w:r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proofErr w:type="spellStart"/>
      <w:r w:rsidR="00CD6EF8" w:rsidRPr="00C20704">
        <w:rPr>
          <w:rFonts w:cs="Arial"/>
          <w:i/>
          <w:iCs/>
          <w:sz w:val="18"/>
          <w:szCs w:val="18"/>
          <w:lang w:val="en-US"/>
        </w:rPr>
        <w:t>interrogans</w:t>
      </w:r>
      <w:proofErr w:type="spellEnd"/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r w:rsidR="00263A6E" w:rsidRPr="00C20704">
        <w:rPr>
          <w:rFonts w:cs="Arial"/>
          <w:sz w:val="18"/>
          <w:szCs w:val="18"/>
          <w:lang w:val="en-US"/>
        </w:rPr>
        <w:t xml:space="preserve">serovar </w:t>
      </w:r>
      <w:r w:rsidR="001C3992" w:rsidRPr="00C20704">
        <w:rPr>
          <w:rFonts w:cs="Arial"/>
          <w:sz w:val="18"/>
          <w:szCs w:val="18"/>
          <w:lang w:val="en-US"/>
        </w:rPr>
        <w:t xml:space="preserve">Australis, </w:t>
      </w:r>
    </w:p>
    <w:p w14:paraId="034660E3" w14:textId="77777777" w:rsidR="00C20704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ED42C6" w:rsidRPr="00C20704">
        <w:rPr>
          <w:rFonts w:cs="Arial"/>
          <w:sz w:val="18"/>
          <w:szCs w:val="18"/>
          <w:lang w:val="en-US"/>
        </w:rPr>
        <w:t>genotype I</w:t>
      </w:r>
      <w:proofErr w:type="gramStart"/>
      <w:r w:rsidR="00ED42C6" w:rsidRPr="00C20704">
        <w:rPr>
          <w:rFonts w:cs="Arial"/>
          <w:sz w:val="18"/>
          <w:szCs w:val="18"/>
          <w:lang w:val="en-US"/>
        </w:rPr>
        <w:t xml:space="preserve">5 </w:t>
      </w:r>
      <w:r w:rsidR="00D338E5" w:rsidRPr="00C20704">
        <w:rPr>
          <w:rFonts w:cs="Arial"/>
          <w:sz w:val="18"/>
          <w:szCs w:val="18"/>
          <w:lang w:val="en-US"/>
        </w:rPr>
        <w:t>:</w:t>
      </w:r>
      <w:proofErr w:type="gramEnd"/>
      <w:r w:rsidR="00D338E5" w:rsidRPr="00C20704">
        <w:rPr>
          <w:rFonts w:cs="Arial"/>
          <w:sz w:val="18"/>
          <w:szCs w:val="18"/>
          <w:lang w:val="en-US"/>
        </w:rPr>
        <w:t xml:space="preserve"> </w:t>
      </w:r>
      <w:r w:rsidR="00F31B49" w:rsidRPr="00C20704">
        <w:rPr>
          <w:rFonts w:cs="Arial"/>
          <w:i/>
          <w:iCs/>
          <w:sz w:val="18"/>
          <w:szCs w:val="18"/>
          <w:lang w:val="en-US"/>
        </w:rPr>
        <w:t>Leptospira</w:t>
      </w:r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proofErr w:type="spellStart"/>
      <w:r w:rsidR="00CD6EF8" w:rsidRPr="00C20704">
        <w:rPr>
          <w:rFonts w:cs="Arial"/>
          <w:i/>
          <w:iCs/>
          <w:sz w:val="18"/>
          <w:szCs w:val="18"/>
          <w:lang w:val="en-US"/>
        </w:rPr>
        <w:t>interrogans</w:t>
      </w:r>
      <w:proofErr w:type="spellEnd"/>
      <w:r w:rsidR="00CD6EF8" w:rsidRPr="00C20704">
        <w:rPr>
          <w:rFonts w:cs="Arial"/>
          <w:sz w:val="18"/>
          <w:szCs w:val="18"/>
          <w:lang w:val="en-US"/>
        </w:rPr>
        <w:t xml:space="preserve"> </w:t>
      </w:r>
      <w:r w:rsidR="00263A6E" w:rsidRPr="00C20704">
        <w:rPr>
          <w:rFonts w:cs="Arial"/>
          <w:sz w:val="18"/>
          <w:szCs w:val="18"/>
          <w:lang w:val="en-US"/>
        </w:rPr>
        <w:t xml:space="preserve">serovar </w:t>
      </w:r>
      <w:proofErr w:type="spellStart"/>
      <w:r w:rsidR="00ED42C6" w:rsidRPr="00C20704">
        <w:rPr>
          <w:rFonts w:cs="Arial"/>
          <w:sz w:val="18"/>
          <w:szCs w:val="18"/>
          <w:lang w:val="en-US"/>
        </w:rPr>
        <w:t>Pyrogenes</w:t>
      </w:r>
      <w:proofErr w:type="spellEnd"/>
      <w:r w:rsidR="005A03D9" w:rsidRPr="00C20704">
        <w:rPr>
          <w:rFonts w:cs="Arial"/>
          <w:sz w:val="18"/>
          <w:szCs w:val="18"/>
          <w:lang w:val="en-US"/>
        </w:rPr>
        <w:t xml:space="preserve">, </w:t>
      </w:r>
    </w:p>
    <w:p w14:paraId="46728174" w14:textId="3DFF85E2" w:rsidR="00971676" w:rsidRPr="00C20704" w:rsidRDefault="00C20704" w:rsidP="00C91A11">
      <w:pPr>
        <w:spacing w:after="0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ab/>
      </w:r>
      <w:r w:rsidR="00D338E5" w:rsidRPr="00C20704">
        <w:rPr>
          <w:rFonts w:cs="Arial"/>
          <w:sz w:val="18"/>
          <w:szCs w:val="18"/>
          <w:lang w:val="en-US"/>
        </w:rPr>
        <w:t xml:space="preserve">genotype B1: </w:t>
      </w:r>
      <w:r w:rsidR="00D338E5" w:rsidRPr="00C20704">
        <w:rPr>
          <w:rFonts w:cs="Arial"/>
          <w:i/>
          <w:iCs/>
          <w:sz w:val="18"/>
          <w:szCs w:val="18"/>
          <w:lang w:val="en-US"/>
        </w:rPr>
        <w:t>Leptospi</w:t>
      </w:r>
      <w:r w:rsidR="00786292" w:rsidRPr="00C20704">
        <w:rPr>
          <w:rFonts w:cs="Arial"/>
          <w:i/>
          <w:iCs/>
          <w:sz w:val="18"/>
          <w:szCs w:val="18"/>
          <w:lang w:val="en-US"/>
        </w:rPr>
        <w:t>ra</w:t>
      </w:r>
      <w:r w:rsidR="005A03D9" w:rsidRPr="00C20704">
        <w:rPr>
          <w:rFonts w:cs="Arial"/>
          <w:i/>
          <w:iCs/>
          <w:sz w:val="18"/>
          <w:szCs w:val="18"/>
          <w:lang w:val="en-US"/>
        </w:rPr>
        <w:t xml:space="preserve"> </w:t>
      </w:r>
      <w:proofErr w:type="spellStart"/>
      <w:r w:rsidR="005A03D9" w:rsidRPr="00C20704">
        <w:rPr>
          <w:rFonts w:cs="Arial"/>
          <w:i/>
          <w:iCs/>
          <w:sz w:val="18"/>
          <w:szCs w:val="18"/>
          <w:lang w:val="en-US"/>
        </w:rPr>
        <w:t>borgpeterseni</w:t>
      </w:r>
      <w:proofErr w:type="spellEnd"/>
      <w:r w:rsidR="005A03D9" w:rsidRPr="00C20704">
        <w:rPr>
          <w:rFonts w:cs="Arial"/>
          <w:sz w:val="18"/>
          <w:szCs w:val="18"/>
          <w:lang w:val="en-US"/>
        </w:rPr>
        <w:t xml:space="preserve"> </w:t>
      </w:r>
      <w:r w:rsidR="00263A6E" w:rsidRPr="00C20704">
        <w:rPr>
          <w:rFonts w:cs="Arial"/>
          <w:sz w:val="18"/>
          <w:szCs w:val="18"/>
          <w:lang w:val="en-US"/>
        </w:rPr>
        <w:t xml:space="preserve">serovar </w:t>
      </w:r>
      <w:r w:rsidR="005A03D9" w:rsidRPr="00C20704">
        <w:rPr>
          <w:rFonts w:cs="Arial"/>
          <w:sz w:val="18"/>
          <w:szCs w:val="18"/>
          <w:lang w:val="en-US"/>
        </w:rPr>
        <w:t>Ballum</w:t>
      </w:r>
    </w:p>
    <w:p w14:paraId="0C3D06EA" w14:textId="49B5CDEC" w:rsidR="00C91A11" w:rsidRPr="00C20704" w:rsidRDefault="00C91A11" w:rsidP="00C91A11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>*</w:t>
      </w:r>
      <w:r w:rsidR="00971676" w:rsidRPr="00C20704">
        <w:rPr>
          <w:rFonts w:cs="Arial"/>
          <w:sz w:val="18"/>
          <w:szCs w:val="18"/>
          <w:lang w:val="en-US"/>
        </w:rPr>
        <w:t>*</w:t>
      </w:r>
      <w:r w:rsidRPr="00C20704">
        <w:rPr>
          <w:rFonts w:cs="Arial"/>
          <w:sz w:val="18"/>
          <w:szCs w:val="18"/>
          <w:lang w:val="en-US"/>
        </w:rPr>
        <w:t xml:space="preserve"> Fisher’s exact test/ Kruskal-Wallis Test (Non-Parametric ANOVA) to assess differences between the </w:t>
      </w:r>
      <w:r w:rsidR="00971676" w:rsidRPr="00C20704">
        <w:rPr>
          <w:rFonts w:cs="Arial"/>
          <w:sz w:val="18"/>
          <w:szCs w:val="18"/>
          <w:lang w:val="en-US"/>
        </w:rPr>
        <w:t>genotypes</w:t>
      </w:r>
      <w:r w:rsidRPr="00C20704">
        <w:rPr>
          <w:rFonts w:cs="Arial"/>
          <w:sz w:val="18"/>
          <w:szCs w:val="18"/>
          <w:lang w:val="en-US"/>
        </w:rPr>
        <w:t xml:space="preserve"> </w:t>
      </w:r>
    </w:p>
    <w:p w14:paraId="4B9D9041" w14:textId="0CB068D2" w:rsidR="002E3968" w:rsidRPr="00C20704" w:rsidRDefault="002E3968" w:rsidP="00C91A11">
      <w:pPr>
        <w:spacing w:after="0" w:line="360" w:lineRule="auto"/>
        <w:jc w:val="both"/>
        <w:rPr>
          <w:rFonts w:cs="Arial"/>
          <w:sz w:val="18"/>
          <w:szCs w:val="18"/>
          <w:lang w:val="en-US"/>
        </w:rPr>
      </w:pPr>
      <w:r w:rsidRPr="00C20704">
        <w:rPr>
          <w:rFonts w:cs="Arial"/>
          <w:sz w:val="18"/>
          <w:szCs w:val="18"/>
          <w:lang w:val="en-US"/>
        </w:rPr>
        <w:t>†</w:t>
      </w:r>
      <w:r w:rsidR="00C91A11" w:rsidRPr="00C20704">
        <w:rPr>
          <w:rFonts w:cs="Arial"/>
          <w:sz w:val="18"/>
          <w:szCs w:val="18"/>
          <w:lang w:val="en-US"/>
        </w:rPr>
        <w:t xml:space="preserve"> </w:t>
      </w:r>
      <w:r w:rsidRPr="00C20704">
        <w:rPr>
          <w:rFonts w:cs="Arial"/>
          <w:sz w:val="18"/>
          <w:szCs w:val="18"/>
          <w:lang w:val="en-US"/>
        </w:rPr>
        <w:t>Other communities include Asian, Polynesian, Indonesian, Vietnamese, and people from Vanuatu.</w:t>
      </w:r>
    </w:p>
    <w:p w14:paraId="1ED42509" w14:textId="77777777" w:rsidR="002E3968" w:rsidRPr="002E3968" w:rsidRDefault="002E3968">
      <w:pPr>
        <w:rPr>
          <w:lang w:val="en-US"/>
        </w:rPr>
      </w:pPr>
    </w:p>
    <w:p w14:paraId="6C717494" w14:textId="77777777" w:rsidR="00E970BF" w:rsidRPr="002E3968" w:rsidRDefault="00E970BF">
      <w:pPr>
        <w:rPr>
          <w:lang w:val="en-US"/>
        </w:rPr>
      </w:pPr>
    </w:p>
    <w:sectPr w:rsidR="00E970BF" w:rsidRPr="002E39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A1488"/>
    <w:multiLevelType w:val="hybridMultilevel"/>
    <w:tmpl w:val="D714A0BE"/>
    <w:lvl w:ilvl="0" w:tplc="1FDCA1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4078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C457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C4E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A0E3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545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9AA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E89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E3F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C1D4322"/>
    <w:multiLevelType w:val="hybridMultilevel"/>
    <w:tmpl w:val="68645A32"/>
    <w:lvl w:ilvl="0" w:tplc="85B03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04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008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A2D5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E66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A74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4E2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AE43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42F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3C3101"/>
    <w:multiLevelType w:val="hybridMultilevel"/>
    <w:tmpl w:val="7A765C68"/>
    <w:lvl w:ilvl="0" w:tplc="953A3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A5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8B4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44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101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764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6C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6F3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4A71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61D3C00"/>
    <w:multiLevelType w:val="hybridMultilevel"/>
    <w:tmpl w:val="249A9832"/>
    <w:lvl w:ilvl="0" w:tplc="2C4A9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88D2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C8A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2E0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442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86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DCC7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EC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22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53E25A3"/>
    <w:multiLevelType w:val="hybridMultilevel"/>
    <w:tmpl w:val="3AFC5980"/>
    <w:lvl w:ilvl="0" w:tplc="04DAA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2C6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200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726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1EAF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7C3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B40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466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EFA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40097892">
    <w:abstractNumId w:val="2"/>
  </w:num>
  <w:num w:numId="2" w16cid:durableId="2038003333">
    <w:abstractNumId w:val="4"/>
  </w:num>
  <w:num w:numId="3" w16cid:durableId="1140656095">
    <w:abstractNumId w:val="0"/>
  </w:num>
  <w:num w:numId="4" w16cid:durableId="165873879">
    <w:abstractNumId w:val="3"/>
  </w:num>
  <w:num w:numId="5" w16cid:durableId="462619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27"/>
    <w:rsid w:val="000301C7"/>
    <w:rsid w:val="00062DAB"/>
    <w:rsid w:val="000B093B"/>
    <w:rsid w:val="00100D46"/>
    <w:rsid w:val="001320B2"/>
    <w:rsid w:val="0016504A"/>
    <w:rsid w:val="00166ABE"/>
    <w:rsid w:val="001701CF"/>
    <w:rsid w:val="001726FC"/>
    <w:rsid w:val="001C3992"/>
    <w:rsid w:val="001C5FFA"/>
    <w:rsid w:val="0022112A"/>
    <w:rsid w:val="002248FE"/>
    <w:rsid w:val="00263A6E"/>
    <w:rsid w:val="002C0D67"/>
    <w:rsid w:val="002E3968"/>
    <w:rsid w:val="002F17BF"/>
    <w:rsid w:val="00303216"/>
    <w:rsid w:val="00310542"/>
    <w:rsid w:val="00370978"/>
    <w:rsid w:val="003771B7"/>
    <w:rsid w:val="003854DE"/>
    <w:rsid w:val="003B2A69"/>
    <w:rsid w:val="003E6984"/>
    <w:rsid w:val="003F4683"/>
    <w:rsid w:val="004067D8"/>
    <w:rsid w:val="00413231"/>
    <w:rsid w:val="00414FEA"/>
    <w:rsid w:val="00425972"/>
    <w:rsid w:val="004B02DE"/>
    <w:rsid w:val="004C6026"/>
    <w:rsid w:val="004E352E"/>
    <w:rsid w:val="004F22E6"/>
    <w:rsid w:val="005114FB"/>
    <w:rsid w:val="00574A47"/>
    <w:rsid w:val="005A03D9"/>
    <w:rsid w:val="005F324E"/>
    <w:rsid w:val="00610337"/>
    <w:rsid w:val="006D6CCA"/>
    <w:rsid w:val="00706646"/>
    <w:rsid w:val="007116B4"/>
    <w:rsid w:val="0071521B"/>
    <w:rsid w:val="00786292"/>
    <w:rsid w:val="0079075F"/>
    <w:rsid w:val="007B6D13"/>
    <w:rsid w:val="0080125C"/>
    <w:rsid w:val="00835458"/>
    <w:rsid w:val="00840B1F"/>
    <w:rsid w:val="00853EC0"/>
    <w:rsid w:val="008658C7"/>
    <w:rsid w:val="0088256B"/>
    <w:rsid w:val="008E7913"/>
    <w:rsid w:val="008F7A85"/>
    <w:rsid w:val="00907580"/>
    <w:rsid w:val="00917D76"/>
    <w:rsid w:val="00924BDB"/>
    <w:rsid w:val="00956C0E"/>
    <w:rsid w:val="00964B99"/>
    <w:rsid w:val="00971676"/>
    <w:rsid w:val="00987E33"/>
    <w:rsid w:val="009A3CB6"/>
    <w:rsid w:val="009A7568"/>
    <w:rsid w:val="009D10DB"/>
    <w:rsid w:val="00A21356"/>
    <w:rsid w:val="00A3552C"/>
    <w:rsid w:val="00A64227"/>
    <w:rsid w:val="00AA005E"/>
    <w:rsid w:val="00AD5B30"/>
    <w:rsid w:val="00B00B4D"/>
    <w:rsid w:val="00B15580"/>
    <w:rsid w:val="00B60128"/>
    <w:rsid w:val="00B745DF"/>
    <w:rsid w:val="00BA2967"/>
    <w:rsid w:val="00BF3777"/>
    <w:rsid w:val="00C042E8"/>
    <w:rsid w:val="00C20704"/>
    <w:rsid w:val="00C91A11"/>
    <w:rsid w:val="00CD6EF8"/>
    <w:rsid w:val="00CE2C5B"/>
    <w:rsid w:val="00D16F18"/>
    <w:rsid w:val="00D338E5"/>
    <w:rsid w:val="00D522DE"/>
    <w:rsid w:val="00D63EA7"/>
    <w:rsid w:val="00D934E7"/>
    <w:rsid w:val="00DF21D5"/>
    <w:rsid w:val="00E04CC7"/>
    <w:rsid w:val="00E36BC9"/>
    <w:rsid w:val="00E36FE4"/>
    <w:rsid w:val="00E43069"/>
    <w:rsid w:val="00E970BF"/>
    <w:rsid w:val="00EA28A8"/>
    <w:rsid w:val="00EB1DB1"/>
    <w:rsid w:val="00EB20DD"/>
    <w:rsid w:val="00ED42C6"/>
    <w:rsid w:val="00F03159"/>
    <w:rsid w:val="00F07631"/>
    <w:rsid w:val="00F127FE"/>
    <w:rsid w:val="00F16CFB"/>
    <w:rsid w:val="00F31B49"/>
    <w:rsid w:val="00F80265"/>
    <w:rsid w:val="00FA7139"/>
    <w:rsid w:val="00FF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377DE"/>
  <w15:chartTrackingRefBased/>
  <w15:docId w15:val="{9CF8BF30-D4AE-48AF-B1F0-AE1E55FB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4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4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42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42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42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42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42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42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42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4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4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4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422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422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422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422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422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422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4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4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42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64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42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6422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422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6422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4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422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42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0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rançoise  LOAREC</dc:creator>
  <cp:keywords/>
  <dc:description/>
  <cp:lastModifiedBy>Catherine  WERTS</cp:lastModifiedBy>
  <cp:revision>2</cp:revision>
  <dcterms:created xsi:type="dcterms:W3CDTF">2025-09-18T13:21:00Z</dcterms:created>
  <dcterms:modified xsi:type="dcterms:W3CDTF">2025-09-18T13:21:00Z</dcterms:modified>
</cp:coreProperties>
</file>